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4952" w:rsidRPr="00431082" w:rsidRDefault="00CC51E8" w:rsidP="00804952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Suppl. </w:t>
      </w:r>
      <w:bookmarkStart w:id="0" w:name="_GoBack"/>
      <w:bookmarkEnd w:id="0"/>
      <w:r w:rsidR="00804952">
        <w:rPr>
          <w:rFonts w:cstheme="minorHAnsi"/>
          <w:b/>
          <w:lang w:val="en-US"/>
        </w:rPr>
        <w:t>file</w:t>
      </w:r>
      <w:r w:rsidR="00804952" w:rsidRPr="00431082">
        <w:rPr>
          <w:rFonts w:cstheme="minorHAnsi"/>
          <w:b/>
          <w:lang w:val="en-US"/>
        </w:rPr>
        <w:t xml:space="preserve"> </w:t>
      </w:r>
      <w:r w:rsidR="00804952">
        <w:rPr>
          <w:rFonts w:cstheme="minorHAnsi"/>
          <w:b/>
          <w:lang w:val="en-US"/>
        </w:rPr>
        <w:t>5</w:t>
      </w:r>
    </w:p>
    <w:p w:rsidR="00804952" w:rsidRDefault="00804952" w:rsidP="00804952">
      <w:pPr>
        <w:rPr>
          <w:lang w:val="en-US"/>
        </w:rPr>
      </w:pPr>
      <w:r>
        <w:rPr>
          <w:lang w:val="en-US"/>
        </w:rPr>
        <w:t xml:space="preserve">Between yellow and silver eels differentially expressed genes detected in the </w:t>
      </w:r>
      <w:r w:rsidRPr="00F542CE">
        <w:rPr>
          <w:lang w:val="en-US"/>
        </w:rPr>
        <w:t xml:space="preserve">proteome </w:t>
      </w:r>
      <w:r>
        <w:rPr>
          <w:lang w:val="en-US"/>
        </w:rPr>
        <w:t>(calculated in Perseus</w:t>
      </w:r>
      <w:r w:rsidRPr="00F542CE">
        <w:rPr>
          <w:lang w:val="en-US"/>
        </w:rPr>
        <w:t>).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4460"/>
        <w:gridCol w:w="1480"/>
        <w:gridCol w:w="1867"/>
      </w:tblGrid>
      <w:tr w:rsidR="00804952" w:rsidRPr="002C2A9F" w:rsidTr="0065110A">
        <w:trPr>
          <w:trHeight w:val="60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val="en-US" w:eastAsia="de-AT"/>
              </w:rPr>
              <w:t>Name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Descriptio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FoldChange</w:t>
            </w:r>
            <w:proofErr w:type="spellEnd"/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br/>
              <w:t>(</w:t>
            </w:r>
            <w:proofErr w:type="spellStart"/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yellow</w:t>
            </w:r>
            <w:proofErr w:type="spellEnd"/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/</w:t>
            </w:r>
            <w:proofErr w:type="spellStart"/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silver</w:t>
            </w:r>
            <w:proofErr w:type="spellEnd"/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 xml:space="preserve">Relative </w:t>
            </w:r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br/>
            </w:r>
            <w:proofErr w:type="spellStart"/>
            <w:r w:rsidRPr="002C2A9F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bundance</w:t>
            </w:r>
            <w:proofErr w:type="spellEnd"/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a2m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alpha-2-macroglobulin-like isoform X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11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415716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anxa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nnex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A4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0,58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615240532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at1b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rote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ATP1B4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3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476901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at1b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rote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ATP1B4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19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932547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b2m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beta-2-microglobul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5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5135850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bgh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transf. growth factor-beta-induced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prot.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4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5530711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cd05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mall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integral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embran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rote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20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80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clus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luster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29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79535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co6a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collagen alpha-1(VI) chain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04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98012183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co6a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collagen alpha-2(VI) chain-like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3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32058224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co6a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collagen alpha-2(VI) chain-like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9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39756442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co6a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collagen alpha-3(VI) chain-like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0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742512966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co6a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collagen alpha-6(VI) chain-like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82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5160888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derm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dermatopont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7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916238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frpa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ncharact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. prot. LOC118219097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.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04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680042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gfap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glial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fibrillary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cidic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rote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44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3759027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glpk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glycerol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kinas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54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416524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gvin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proofErr w:type="gram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nter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.-</w:t>
            </w:r>
            <w:proofErr w:type="gram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induced very large GTPase 1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5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696312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h2a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at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histon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H2A.2.2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6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449521458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h2av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histon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H2A.V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49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86011409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h2ax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histon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H2AX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54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978615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h2b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histon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H2B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50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991408282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hbaa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hemoglob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nodic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bunit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alpha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43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93766635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hbba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ba1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glob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, 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89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601913638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hcfc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host cell factor 1b isoform X3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1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445245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hecd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E3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ubiquit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-protein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ligas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HECTD3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1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l1ap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interleukin-1 receptor </w:t>
            </w:r>
            <w:proofErr w:type="spellStart"/>
            <w:proofErr w:type="gram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acc.y</w:t>
            </w:r>
            <w:proofErr w:type="spellEnd"/>
            <w:proofErr w:type="gram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prot.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0,41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526737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on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intermediate filament protein ON3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48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177198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l3bpb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galectin-3-binding protein A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5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74507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lpp3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hospholipid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hosphatas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3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isoform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X2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34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528592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lrc15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leucine-rich repeat-cont. protein 15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96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927012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marcs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myristoyl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proofErr w:type="gram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ala.-</w:t>
            </w:r>
            <w:proofErr w:type="gram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rich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prot.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 kinase C subst.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0,52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9259783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mime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osteoglyc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,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aralog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b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80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7591363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myl6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myosin light polypeptide 6 isoform X4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7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8344842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myl9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yos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regulatory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light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olypeptid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9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5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96557006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de-AT"/>
              </w:rPr>
              <w:t>nibl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rote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iba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2a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57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6227327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de-AT"/>
              </w:rPr>
              <w:t>nid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nidogen-2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isoform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X2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47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71677445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pi3r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phosphoinositide 3-kinase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regulat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subunit 4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82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49878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pnmt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phenylethanolamin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N-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methyltransferase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56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968289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postn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periost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, osteoblast specific factor b isoform 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7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504036</w:t>
            </w:r>
          </w:p>
        </w:tc>
      </w:tr>
      <w:tr w:rsidR="00804952" w:rsidRPr="002C2A9F" w:rsidTr="0065110A">
        <w:trPr>
          <w:trHeight w:val="5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rpesp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somatomedin-B and thrombospondin type-1 </w:t>
            </w: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br/>
              <w:t xml:space="preserve">domain-containing protein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2,28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671054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rs2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40S ribosomal protein S28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0,52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1757135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rtn4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reticulon-1-A-like isoform X6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76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365034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scrb2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lysosome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memb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prot.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 2-like isoform 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0,51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68263076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tinal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tubulointerstit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.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nephritis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antigen-like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. X1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7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8817815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tsn8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tetraspanin-8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83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ubp2l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ubiquitin-associated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prot.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 2-like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18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60875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vrk1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erin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/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threonin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-protein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kinase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VRK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5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5386068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wahs7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WASH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complex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subunit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 xml:space="preserve"> 4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49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bookmarkStart w:id="1" w:name="_Hlk74246935" w:colFirst="1" w:colLast="2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bookmarkStart w:id="2" w:name="RANGE!B51"/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asialoglycoprote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 receptor 1-like  </w:t>
            </w:r>
            <w:bookmarkEnd w:id="2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67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4047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lastRenderedPageBreak/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carbonic anhydrase 14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9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chromobox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 protein homolog 3a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66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646404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class I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histocompat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antigen, F10 alpha chain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6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core histone macro-H2A.1 isoform 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46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7388220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dual specificity protein phosphate 18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59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fucolectin-7-like isoform X2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,68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galactose-binding lectin l-1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84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4946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galactose-binding lectin l-1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54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GTPase IMAP family member 8-like isoform 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2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guanylate-binding protein 2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03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671230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hemoglobin cathodic subunit alpha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83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25946017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hemoglobin cathodic subunit beta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81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441801363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hemopexin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53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34946850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interferon-induced GTP-bind.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prot.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 Mx3-lik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,50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6033833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mucin-5AC-like isoform X2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0,05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Na(+)/</w:t>
            </w:r>
            <w:proofErr w:type="gram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H(</w:t>
            </w:r>
            <w:proofErr w:type="gram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+) exchange regulatory cofactor NHE-RF2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04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673078</w:t>
            </w:r>
          </w:p>
        </w:tc>
      </w:tr>
      <w:tr w:rsidR="00804952" w:rsidRPr="002C2A9F" w:rsidTr="0065110A">
        <w:trPr>
          <w:trHeight w:val="5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proofErr w:type="gram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NADPH:adrenodoxin</w:t>
            </w:r>
            <w:proofErr w:type="spellEnd"/>
            <w:proofErr w:type="gram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 oxidoreductase, mitochondrial </w:t>
            </w: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br/>
              <w:t xml:space="preserve">isoform 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1,79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4266582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NF-kappa-B essential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modul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8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688625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platelet endothelial cell adhesion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molec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</w:t>
            </w: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isof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. X6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0,53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49271181</w:t>
            </w:r>
          </w:p>
        </w:tc>
      </w:tr>
      <w:tr w:rsidR="00804952" w:rsidRPr="002C2A9F" w:rsidTr="0065110A">
        <w:trPr>
          <w:trHeight w:val="51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retinal rod rhodopsin-sensitive cGMP 3',5'-cyclic </w:t>
            </w: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br/>
              <w:t xml:space="preserve">phosphodiesterase subunit delta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60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serglyc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-like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30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synembry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-A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3,75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110023</w:t>
            </w: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teneurin-1 isoform X1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47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</w:p>
        </w:tc>
      </w:tr>
      <w:tr w:rsidR="00804952" w:rsidRPr="002C2A9F" w:rsidTr="0065110A">
        <w:trPr>
          <w:trHeight w:val="2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proofErr w:type="spellStart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>visinin</w:t>
            </w:r>
            <w:proofErr w:type="spellEnd"/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AT"/>
              </w:rPr>
              <w:t xml:space="preserve">-like protein 1a 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,24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4952" w:rsidRPr="002C2A9F" w:rsidRDefault="00804952" w:rsidP="0065110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</w:pPr>
            <w:r w:rsidRPr="002C2A9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AT"/>
              </w:rPr>
              <w:t>275691</w:t>
            </w:r>
          </w:p>
        </w:tc>
      </w:tr>
      <w:bookmarkEnd w:id="1"/>
    </w:tbl>
    <w:p w:rsidR="00804952" w:rsidRDefault="00804952" w:rsidP="00804952">
      <w:pPr>
        <w:rPr>
          <w:lang w:val="en-US"/>
        </w:rPr>
      </w:pPr>
    </w:p>
    <w:p w:rsidR="00F97664" w:rsidRDefault="00F97664"/>
    <w:sectPr w:rsidR="00F976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952"/>
    <w:rsid w:val="00804952"/>
    <w:rsid w:val="00904879"/>
    <w:rsid w:val="00CC51E8"/>
    <w:rsid w:val="00F97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A8FD3"/>
  <w15:chartTrackingRefBased/>
  <w15:docId w15:val="{3B39FDA0-D7E8-4D9E-AC3B-9CEFA5BFC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49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</dc:creator>
  <cp:keywords/>
  <dc:description/>
  <cp:lastModifiedBy>Bernd</cp:lastModifiedBy>
  <cp:revision>2</cp:revision>
  <dcterms:created xsi:type="dcterms:W3CDTF">2021-09-15T06:07:00Z</dcterms:created>
  <dcterms:modified xsi:type="dcterms:W3CDTF">2021-09-15T06:07:00Z</dcterms:modified>
</cp:coreProperties>
</file>